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CC575" w14:textId="3D01DE1D" w:rsidR="005371C5" w:rsidRPr="005371C5" w:rsidRDefault="00E84526" w:rsidP="00EC20D0">
      <w:pPr>
        <w:spacing w:after="0"/>
        <w:rPr>
          <w:b/>
          <w:bCs/>
        </w:rPr>
      </w:pPr>
      <w:r>
        <w:rPr>
          <w:b/>
          <w:bCs/>
        </w:rPr>
        <w:t xml:space="preserve">Supporting File </w:t>
      </w:r>
      <w:r w:rsidR="003C2875">
        <w:rPr>
          <w:b/>
          <w:bCs/>
        </w:rPr>
        <w:t xml:space="preserve">2: </w:t>
      </w:r>
      <w:r w:rsidR="00EC20D0">
        <w:rPr>
          <w:b/>
          <w:bCs/>
        </w:rPr>
        <w:t>Details of WHO quality of care s</w:t>
      </w:r>
      <w:r w:rsidR="005371C5" w:rsidRPr="005371C5">
        <w:rPr>
          <w:b/>
          <w:bCs/>
        </w:rPr>
        <w:t xml:space="preserve">tandards and Quality Statements </w:t>
      </w:r>
    </w:p>
    <w:tbl>
      <w:tblPr>
        <w:tblStyle w:val="TableGrid"/>
        <w:tblpPr w:leftFromText="180" w:rightFromText="180" w:vertAnchor="page" w:horzAnchor="margin" w:tblpXSpec="center" w:tblpY="2251"/>
        <w:tblW w:w="11154" w:type="dxa"/>
        <w:tblLook w:val="04A0" w:firstRow="1" w:lastRow="0" w:firstColumn="1" w:lastColumn="0" w:noHBand="0" w:noVBand="1"/>
      </w:tblPr>
      <w:tblGrid>
        <w:gridCol w:w="3373"/>
        <w:gridCol w:w="7781"/>
      </w:tblGrid>
      <w:tr w:rsidR="005371C5" w:rsidRPr="00681B0D" w14:paraId="0A72E922" w14:textId="77777777" w:rsidTr="00CA39D6">
        <w:trPr>
          <w:trHeight w:val="277"/>
        </w:trPr>
        <w:tc>
          <w:tcPr>
            <w:tcW w:w="3373" w:type="dxa"/>
          </w:tcPr>
          <w:p w14:paraId="05C62D50" w14:textId="77777777" w:rsidR="005371C5" w:rsidRPr="00681B0D" w:rsidRDefault="005371C5" w:rsidP="00CA39D6">
            <w:pPr>
              <w:jc w:val="center"/>
              <w:rPr>
                <w:b/>
                <w:bCs/>
              </w:rPr>
            </w:pPr>
            <w:r w:rsidRPr="00681B0D">
              <w:rPr>
                <w:b/>
                <w:bCs/>
              </w:rPr>
              <w:t>STANDARDS</w:t>
            </w:r>
          </w:p>
        </w:tc>
        <w:tc>
          <w:tcPr>
            <w:tcW w:w="7781" w:type="dxa"/>
          </w:tcPr>
          <w:p w14:paraId="1EC51993" w14:textId="77777777" w:rsidR="005371C5" w:rsidRPr="00681B0D" w:rsidRDefault="005371C5" w:rsidP="00CA39D6">
            <w:pPr>
              <w:jc w:val="center"/>
              <w:rPr>
                <w:b/>
                <w:bCs/>
              </w:rPr>
            </w:pPr>
            <w:r w:rsidRPr="00681B0D">
              <w:rPr>
                <w:b/>
                <w:bCs/>
              </w:rPr>
              <w:t>QUALITY STATEMENTS</w:t>
            </w:r>
          </w:p>
        </w:tc>
      </w:tr>
      <w:tr w:rsidR="005371C5" w14:paraId="76BBA779" w14:textId="77777777" w:rsidTr="00CA39D6">
        <w:trPr>
          <w:trHeight w:val="554"/>
        </w:trPr>
        <w:tc>
          <w:tcPr>
            <w:tcW w:w="3373" w:type="dxa"/>
            <w:vMerge w:val="restart"/>
          </w:tcPr>
          <w:p w14:paraId="756670D3" w14:textId="77777777" w:rsidR="005371C5" w:rsidRDefault="005371C5" w:rsidP="00CA39D6">
            <w:r w:rsidRPr="00FF57DF">
              <w:rPr>
                <w:b/>
                <w:bCs/>
              </w:rPr>
              <w:t>STANDARD 1:</w:t>
            </w:r>
            <w:r>
              <w:t xml:space="preserve">  </w:t>
            </w:r>
            <w:r w:rsidRPr="00FF57DF">
              <w:t>Every small and sick newborn receives evidence-based routine care and management of complications</w:t>
            </w:r>
          </w:p>
        </w:tc>
        <w:tc>
          <w:tcPr>
            <w:tcW w:w="7781" w:type="dxa"/>
          </w:tcPr>
          <w:p w14:paraId="760346AF" w14:textId="39BB7863" w:rsidR="005371C5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3B6A1A">
              <w:t xml:space="preserve">All newborns receive care with standard precautions to prevent </w:t>
            </w:r>
            <w:r w:rsidR="003C2875">
              <w:t>healthcare-associated</w:t>
            </w:r>
            <w:r w:rsidRPr="003B6A1A">
              <w:t xml:space="preserve"> infections</w:t>
            </w:r>
          </w:p>
        </w:tc>
      </w:tr>
      <w:tr w:rsidR="005371C5" w14:paraId="41080370" w14:textId="77777777" w:rsidTr="00CA39D6">
        <w:trPr>
          <w:trHeight w:val="266"/>
        </w:trPr>
        <w:tc>
          <w:tcPr>
            <w:tcW w:w="3373" w:type="dxa"/>
            <w:vMerge/>
          </w:tcPr>
          <w:p w14:paraId="1814CF8F" w14:textId="77777777" w:rsidR="005371C5" w:rsidRDefault="005371C5" w:rsidP="00CA39D6"/>
        </w:tc>
        <w:tc>
          <w:tcPr>
            <w:tcW w:w="7781" w:type="dxa"/>
          </w:tcPr>
          <w:p w14:paraId="716B6B80" w14:textId="77777777" w:rsidR="005371C5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3B6A1A">
              <w:t>All newborns are assessed immediately while receiving essential newborn care</w:t>
            </w:r>
          </w:p>
        </w:tc>
      </w:tr>
      <w:tr w:rsidR="005371C5" w14:paraId="3A1C0845" w14:textId="77777777" w:rsidTr="00CA39D6">
        <w:trPr>
          <w:trHeight w:val="554"/>
        </w:trPr>
        <w:tc>
          <w:tcPr>
            <w:tcW w:w="3373" w:type="dxa"/>
            <w:vMerge/>
          </w:tcPr>
          <w:p w14:paraId="6B78B5ED" w14:textId="77777777" w:rsidR="005371C5" w:rsidRDefault="005371C5" w:rsidP="00CA39D6"/>
        </w:tc>
        <w:tc>
          <w:tcPr>
            <w:tcW w:w="7781" w:type="dxa"/>
          </w:tcPr>
          <w:p w14:paraId="10E847ED" w14:textId="77777777" w:rsidR="005371C5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3B6A1A">
              <w:t>All newborns receive routine postnatal care, including weighing and temperature measurement</w:t>
            </w:r>
          </w:p>
        </w:tc>
      </w:tr>
      <w:tr w:rsidR="005371C5" w14:paraId="588CEFE1" w14:textId="77777777" w:rsidTr="00CA39D6">
        <w:trPr>
          <w:trHeight w:val="554"/>
        </w:trPr>
        <w:tc>
          <w:tcPr>
            <w:tcW w:w="3373" w:type="dxa"/>
            <w:vMerge/>
          </w:tcPr>
          <w:p w14:paraId="6076093E" w14:textId="77777777" w:rsidR="005371C5" w:rsidRDefault="005371C5" w:rsidP="00CA39D6"/>
        </w:tc>
        <w:tc>
          <w:tcPr>
            <w:tcW w:w="7781" w:type="dxa"/>
          </w:tcPr>
          <w:p w14:paraId="2B4D88FC" w14:textId="77777777" w:rsidR="005371C5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3B6A1A">
              <w:t>All newborns are assessed for suspected infection or risk factors for infection and, if required, investigated and given the correct antibiotic treatment</w:t>
            </w:r>
          </w:p>
        </w:tc>
      </w:tr>
      <w:tr w:rsidR="005371C5" w14:paraId="1F2EC458" w14:textId="77777777" w:rsidTr="00CA39D6">
        <w:trPr>
          <w:trHeight w:val="821"/>
        </w:trPr>
        <w:tc>
          <w:tcPr>
            <w:tcW w:w="3373" w:type="dxa"/>
            <w:vMerge/>
          </w:tcPr>
          <w:p w14:paraId="31DB7DC1" w14:textId="77777777" w:rsidR="005371C5" w:rsidRDefault="005371C5" w:rsidP="00CA39D6"/>
        </w:tc>
        <w:tc>
          <w:tcPr>
            <w:tcW w:w="7781" w:type="dxa"/>
          </w:tcPr>
          <w:p w14:paraId="4C7427FC" w14:textId="77777777" w:rsidR="005371C5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3B6A1A">
              <w:t>Small and sick newborns are assessed for signs of respiratory compromise, and a neonatal pulse oximeter is used to detect hypoxia or hyperoxia and to guide administration of supplemental oxygen</w:t>
            </w:r>
          </w:p>
        </w:tc>
      </w:tr>
      <w:tr w:rsidR="005371C5" w14:paraId="1A249296" w14:textId="77777777" w:rsidTr="00CA39D6">
        <w:trPr>
          <w:trHeight w:val="831"/>
        </w:trPr>
        <w:tc>
          <w:tcPr>
            <w:tcW w:w="3373" w:type="dxa"/>
            <w:vMerge/>
          </w:tcPr>
          <w:p w14:paraId="602F169E" w14:textId="77777777" w:rsidR="005371C5" w:rsidRDefault="005371C5" w:rsidP="00CA39D6"/>
        </w:tc>
        <w:tc>
          <w:tcPr>
            <w:tcW w:w="7781" w:type="dxa"/>
          </w:tcPr>
          <w:p w14:paraId="0983A383" w14:textId="77777777" w:rsidR="005371C5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3B6A1A">
              <w:t>Small and sick newborns who require supplemental oxygen therapy receive it safely through appropriate neonatal equipment, including neonatal nasal prongs, low-flow meters, air–oxygen blenders, humidifiers and a pulse oximeter</w:t>
            </w:r>
          </w:p>
        </w:tc>
      </w:tr>
      <w:tr w:rsidR="005371C5" w14:paraId="43438193" w14:textId="77777777" w:rsidTr="00CA39D6">
        <w:trPr>
          <w:trHeight w:val="554"/>
        </w:trPr>
        <w:tc>
          <w:tcPr>
            <w:tcW w:w="3373" w:type="dxa"/>
            <w:vMerge/>
          </w:tcPr>
          <w:p w14:paraId="08184E9A" w14:textId="77777777" w:rsidR="005371C5" w:rsidRDefault="005371C5" w:rsidP="00CA39D6"/>
        </w:tc>
        <w:tc>
          <w:tcPr>
            <w:tcW w:w="7781" w:type="dxa"/>
          </w:tcPr>
          <w:p w14:paraId="278C0FB6" w14:textId="77777777" w:rsidR="005371C5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3B6A1A">
              <w:t xml:space="preserve">Small and sick newborns are assessed and managed for </w:t>
            </w:r>
            <w:proofErr w:type="spellStart"/>
            <w:r w:rsidRPr="003B6A1A">
              <w:t>apnoea</w:t>
            </w:r>
            <w:proofErr w:type="spellEnd"/>
            <w:r w:rsidRPr="003B6A1A">
              <w:t xml:space="preserve">, and preterm newborns are managed to prevent </w:t>
            </w:r>
            <w:proofErr w:type="spellStart"/>
            <w:r w:rsidRPr="003B6A1A">
              <w:t>apnoea</w:t>
            </w:r>
            <w:proofErr w:type="spellEnd"/>
          </w:p>
        </w:tc>
      </w:tr>
      <w:tr w:rsidR="005371C5" w14:paraId="1014D359" w14:textId="77777777" w:rsidTr="00CA39D6">
        <w:trPr>
          <w:trHeight w:val="277"/>
        </w:trPr>
        <w:tc>
          <w:tcPr>
            <w:tcW w:w="3373" w:type="dxa"/>
            <w:vMerge/>
          </w:tcPr>
          <w:p w14:paraId="0FCEB0AF" w14:textId="77777777" w:rsidR="005371C5" w:rsidRDefault="005371C5" w:rsidP="00CA39D6"/>
        </w:tc>
        <w:tc>
          <w:tcPr>
            <w:tcW w:w="7781" w:type="dxa"/>
          </w:tcPr>
          <w:p w14:paraId="075CD99B" w14:textId="77777777" w:rsidR="005371C5" w:rsidRPr="003B6A1A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FF57DF">
              <w:t>Newborns with respiratory distress are treated with continuous positive airway pressure as soon as the diagnosis is made</w:t>
            </w:r>
          </w:p>
        </w:tc>
      </w:tr>
      <w:tr w:rsidR="005371C5" w14:paraId="2F4E4E57" w14:textId="77777777" w:rsidTr="00CA39D6">
        <w:trPr>
          <w:trHeight w:val="266"/>
        </w:trPr>
        <w:tc>
          <w:tcPr>
            <w:tcW w:w="3373" w:type="dxa"/>
            <w:vMerge/>
          </w:tcPr>
          <w:p w14:paraId="09FCAE1D" w14:textId="77777777" w:rsidR="005371C5" w:rsidRDefault="005371C5" w:rsidP="00CA39D6"/>
        </w:tc>
        <w:tc>
          <w:tcPr>
            <w:tcW w:w="7781" w:type="dxa"/>
          </w:tcPr>
          <w:p w14:paraId="3DB04B87" w14:textId="77777777" w:rsidR="005371C5" w:rsidRPr="003B6A1A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FF57DF">
              <w:t>Small and sick newborns are fed appropriately, including assisted feeding with the mother’s milk when possible</w:t>
            </w:r>
          </w:p>
        </w:tc>
      </w:tr>
      <w:tr w:rsidR="005371C5" w14:paraId="3B744003" w14:textId="77777777" w:rsidTr="00CA39D6">
        <w:trPr>
          <w:trHeight w:val="277"/>
        </w:trPr>
        <w:tc>
          <w:tcPr>
            <w:tcW w:w="3373" w:type="dxa"/>
            <w:vMerge/>
          </w:tcPr>
          <w:p w14:paraId="6A202057" w14:textId="77777777" w:rsidR="005371C5" w:rsidRDefault="005371C5" w:rsidP="00CA39D6"/>
        </w:tc>
        <w:tc>
          <w:tcPr>
            <w:tcW w:w="7781" w:type="dxa"/>
          </w:tcPr>
          <w:p w14:paraId="6D85A768" w14:textId="77777777" w:rsidR="005371C5" w:rsidRPr="003B6A1A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FF57DF">
              <w:t xml:space="preserve">All newborns are routinely monitored for jaundice; bilirubin is measured in those at risk and treatment initiated in those with </w:t>
            </w:r>
            <w:proofErr w:type="spellStart"/>
            <w:r w:rsidRPr="00FF57DF">
              <w:t>hyperbilirubinaemia</w:t>
            </w:r>
            <w:proofErr w:type="spellEnd"/>
          </w:p>
        </w:tc>
      </w:tr>
      <w:tr w:rsidR="005371C5" w14:paraId="639821D1" w14:textId="77777777" w:rsidTr="00CA39D6">
        <w:trPr>
          <w:trHeight w:val="277"/>
        </w:trPr>
        <w:tc>
          <w:tcPr>
            <w:tcW w:w="3373" w:type="dxa"/>
            <w:vMerge/>
          </w:tcPr>
          <w:p w14:paraId="75C8770C" w14:textId="77777777" w:rsidR="005371C5" w:rsidRDefault="005371C5" w:rsidP="00CA39D6"/>
        </w:tc>
        <w:tc>
          <w:tcPr>
            <w:tcW w:w="7781" w:type="dxa"/>
          </w:tcPr>
          <w:p w14:paraId="268BFDE6" w14:textId="77777777" w:rsidR="005371C5" w:rsidRPr="003B6A1A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FF57DF">
              <w:t>Small and sick newborns are assessed and managed for seizures</w:t>
            </w:r>
          </w:p>
        </w:tc>
      </w:tr>
      <w:tr w:rsidR="005371C5" w14:paraId="593D8510" w14:textId="77777777" w:rsidTr="00CA39D6">
        <w:trPr>
          <w:trHeight w:val="277"/>
        </w:trPr>
        <w:tc>
          <w:tcPr>
            <w:tcW w:w="3373" w:type="dxa"/>
            <w:vMerge/>
          </w:tcPr>
          <w:p w14:paraId="5E5630C8" w14:textId="77777777" w:rsidR="005371C5" w:rsidRDefault="005371C5" w:rsidP="00CA39D6"/>
        </w:tc>
        <w:tc>
          <w:tcPr>
            <w:tcW w:w="7781" w:type="dxa"/>
          </w:tcPr>
          <w:p w14:paraId="2B9A4B0A" w14:textId="77777777" w:rsidR="005371C5" w:rsidRPr="003B6A1A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FF57DF">
              <w:t>Small and sick newborns, especially those who are most seriously ill, are adequately monitored, appropriately reassessed and receive supportive care</w:t>
            </w:r>
          </w:p>
        </w:tc>
      </w:tr>
      <w:tr w:rsidR="005371C5" w14:paraId="35059973" w14:textId="77777777" w:rsidTr="00CA39D6">
        <w:trPr>
          <w:trHeight w:val="277"/>
        </w:trPr>
        <w:tc>
          <w:tcPr>
            <w:tcW w:w="3373" w:type="dxa"/>
            <w:vMerge/>
          </w:tcPr>
          <w:p w14:paraId="2826AD20" w14:textId="77777777" w:rsidR="005371C5" w:rsidRDefault="005371C5" w:rsidP="00CA39D6"/>
        </w:tc>
        <w:tc>
          <w:tcPr>
            <w:tcW w:w="7781" w:type="dxa"/>
          </w:tcPr>
          <w:p w14:paraId="6ECC7732" w14:textId="77777777" w:rsidR="005371C5" w:rsidRPr="003B6A1A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FF57DF">
              <w:t>Small and sick newborns are given antibiotics and other medications only if indicated, by the correct route and of the correct composition; the dose is calculated, checked and administered, the need for medication is regularly reassessed, and any adverse reaction is appropriately managed and recorded</w:t>
            </w:r>
          </w:p>
        </w:tc>
      </w:tr>
      <w:tr w:rsidR="005371C5" w14:paraId="79DE3DF2" w14:textId="77777777" w:rsidTr="00CA39D6">
        <w:trPr>
          <w:trHeight w:val="277"/>
        </w:trPr>
        <w:tc>
          <w:tcPr>
            <w:tcW w:w="3373" w:type="dxa"/>
            <w:vMerge/>
          </w:tcPr>
          <w:p w14:paraId="32DC93FD" w14:textId="77777777" w:rsidR="005371C5" w:rsidRDefault="005371C5" w:rsidP="00CA39D6"/>
        </w:tc>
        <w:tc>
          <w:tcPr>
            <w:tcW w:w="7781" w:type="dxa"/>
          </w:tcPr>
          <w:p w14:paraId="53262820" w14:textId="77777777" w:rsidR="005371C5" w:rsidRPr="003B6A1A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FF57DF">
              <w:t>Small and sick newborns who cannot tolerate full enteral feeds are given intravenous fluids containing glucose or safe, appropriate parenteral nutrition; fluids are administered through an infusion pump and a neonatal burette, the volume is recorded, and the intravenous site is checked with other routine observations</w:t>
            </w:r>
          </w:p>
        </w:tc>
      </w:tr>
      <w:tr w:rsidR="005371C5" w14:paraId="2DB8C347" w14:textId="77777777" w:rsidTr="00CA39D6">
        <w:trPr>
          <w:trHeight w:val="277"/>
        </w:trPr>
        <w:tc>
          <w:tcPr>
            <w:tcW w:w="3373" w:type="dxa"/>
            <w:vMerge/>
          </w:tcPr>
          <w:p w14:paraId="5DFB6373" w14:textId="77777777" w:rsidR="005371C5" w:rsidRDefault="005371C5" w:rsidP="00CA39D6"/>
        </w:tc>
        <w:tc>
          <w:tcPr>
            <w:tcW w:w="7781" w:type="dxa"/>
          </w:tcPr>
          <w:p w14:paraId="10231A68" w14:textId="77777777" w:rsidR="005371C5" w:rsidRPr="003B6A1A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FF57DF">
              <w:t>All small and sick newborns are assessed routinely for pain or symptoms of distress and receive appropriate management</w:t>
            </w:r>
          </w:p>
        </w:tc>
      </w:tr>
      <w:tr w:rsidR="005371C5" w14:paraId="5D5FF995" w14:textId="77777777" w:rsidTr="00CA39D6">
        <w:trPr>
          <w:trHeight w:val="277"/>
        </w:trPr>
        <w:tc>
          <w:tcPr>
            <w:tcW w:w="3373" w:type="dxa"/>
            <w:vMerge w:val="restart"/>
          </w:tcPr>
          <w:p w14:paraId="242836D0" w14:textId="77777777" w:rsidR="005371C5" w:rsidRPr="00FF57DF" w:rsidRDefault="005371C5" w:rsidP="00CA39D6">
            <w:pPr>
              <w:rPr>
                <w:b/>
                <w:bCs/>
              </w:rPr>
            </w:pPr>
            <w:r w:rsidRPr="00FF57DF">
              <w:rPr>
                <w:b/>
                <w:bCs/>
              </w:rPr>
              <w:t xml:space="preserve">STANDARD 4: </w:t>
            </w:r>
            <w:r w:rsidRPr="00681B0D">
              <w:t xml:space="preserve">Effective Communication, Meaningful participation for caregivers and newborns, and Parental involvement </w:t>
            </w:r>
            <w:r>
              <w:t xml:space="preserve">in </w:t>
            </w:r>
            <w:r w:rsidRPr="00681B0D">
              <w:t>care</w:t>
            </w:r>
          </w:p>
        </w:tc>
        <w:tc>
          <w:tcPr>
            <w:tcW w:w="7781" w:type="dxa"/>
          </w:tcPr>
          <w:p w14:paraId="35CB8FFF" w14:textId="77777777" w:rsidR="005371C5" w:rsidRPr="00FF57DF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FF57DF">
              <w:t>All carers of small and sick newborns are given information about the newborn’s illness and care, so that they understand the condition and the necessary treatment</w:t>
            </w:r>
          </w:p>
        </w:tc>
      </w:tr>
      <w:tr w:rsidR="005371C5" w14:paraId="0DF94239" w14:textId="77777777" w:rsidTr="00CA39D6">
        <w:trPr>
          <w:trHeight w:val="277"/>
        </w:trPr>
        <w:tc>
          <w:tcPr>
            <w:tcW w:w="3373" w:type="dxa"/>
            <w:vMerge/>
          </w:tcPr>
          <w:p w14:paraId="45F6C210" w14:textId="77777777" w:rsidR="005371C5" w:rsidRDefault="005371C5" w:rsidP="00CA39D6"/>
        </w:tc>
        <w:tc>
          <w:tcPr>
            <w:tcW w:w="7781" w:type="dxa"/>
          </w:tcPr>
          <w:p w14:paraId="267FC019" w14:textId="77777777" w:rsidR="005371C5" w:rsidRPr="00FF57DF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612959">
              <w:t>All small and sick newborns and their carers experience coordinated care, with clear, accurate information exchange among relevant health and social care professionals and other staff</w:t>
            </w:r>
          </w:p>
        </w:tc>
      </w:tr>
      <w:tr w:rsidR="005371C5" w14:paraId="5CB56AC5" w14:textId="77777777" w:rsidTr="00CA39D6">
        <w:trPr>
          <w:trHeight w:val="277"/>
        </w:trPr>
        <w:tc>
          <w:tcPr>
            <w:tcW w:w="3373" w:type="dxa"/>
            <w:vMerge/>
          </w:tcPr>
          <w:p w14:paraId="2E6E2E98" w14:textId="77777777" w:rsidR="005371C5" w:rsidRDefault="005371C5" w:rsidP="00CA39D6"/>
        </w:tc>
        <w:tc>
          <w:tcPr>
            <w:tcW w:w="7781" w:type="dxa"/>
          </w:tcPr>
          <w:p w14:paraId="53FE454D" w14:textId="77777777" w:rsidR="005371C5" w:rsidRPr="00FF57DF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612959">
              <w:t>All carers are enabled to participate actively in the newborn’s care through family-</w:t>
            </w:r>
            <w:proofErr w:type="spellStart"/>
            <w:r w:rsidRPr="00612959">
              <w:t>centred</w:t>
            </w:r>
            <w:proofErr w:type="spellEnd"/>
            <w:r w:rsidRPr="00612959">
              <w:t xml:space="preserve"> care and kangaroo mother care, in decision-making, in exercising the right to informed consent and in making choices.</w:t>
            </w:r>
          </w:p>
        </w:tc>
      </w:tr>
      <w:tr w:rsidR="005371C5" w14:paraId="3679087E" w14:textId="77777777" w:rsidTr="00CA39D6">
        <w:trPr>
          <w:trHeight w:val="277"/>
        </w:trPr>
        <w:tc>
          <w:tcPr>
            <w:tcW w:w="3373" w:type="dxa"/>
            <w:vMerge/>
          </w:tcPr>
          <w:p w14:paraId="36CDF291" w14:textId="77777777" w:rsidR="005371C5" w:rsidRDefault="005371C5" w:rsidP="00CA39D6"/>
        </w:tc>
        <w:tc>
          <w:tcPr>
            <w:tcW w:w="7781" w:type="dxa"/>
          </w:tcPr>
          <w:p w14:paraId="15DF66D7" w14:textId="77777777" w:rsidR="005371C5" w:rsidRPr="00FF57DF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681B0D">
              <w:t>All carers receive appropriate counselling and health education about the current illness of the newborn, transition to kangaroo mother care follow-up, community care and continuous care, including early intervention and developmental follow-up</w:t>
            </w:r>
          </w:p>
        </w:tc>
      </w:tr>
      <w:tr w:rsidR="005371C5" w14:paraId="2BA7DBDD" w14:textId="77777777" w:rsidTr="00CA39D6">
        <w:trPr>
          <w:trHeight w:val="277"/>
        </w:trPr>
        <w:tc>
          <w:tcPr>
            <w:tcW w:w="3373" w:type="dxa"/>
            <w:vMerge w:val="restart"/>
          </w:tcPr>
          <w:p w14:paraId="5C47A110" w14:textId="77777777" w:rsidR="005371C5" w:rsidRDefault="005371C5" w:rsidP="00CA39D6">
            <w:r w:rsidRPr="00681B0D">
              <w:rPr>
                <w:b/>
                <w:bCs/>
              </w:rPr>
              <w:t>STANDARD 5:</w:t>
            </w:r>
            <w:r>
              <w:t xml:space="preserve"> </w:t>
            </w:r>
            <w:r w:rsidRPr="00681B0D">
              <w:t>Newborns’ rights are respected, protected and fulfilled without discrimination, with preservation of dignity at all times and in all settings during care</w:t>
            </w:r>
          </w:p>
        </w:tc>
        <w:tc>
          <w:tcPr>
            <w:tcW w:w="7781" w:type="dxa"/>
          </w:tcPr>
          <w:p w14:paraId="42FAD41B" w14:textId="77777777" w:rsidR="005371C5" w:rsidRPr="00FF57DF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681B0D">
              <w:t>All newborns have equitable access to health care services, with no discrimination of any kind</w:t>
            </w:r>
          </w:p>
        </w:tc>
      </w:tr>
      <w:tr w:rsidR="005371C5" w14:paraId="5BF6D688" w14:textId="77777777" w:rsidTr="00CA39D6">
        <w:trPr>
          <w:trHeight w:val="277"/>
        </w:trPr>
        <w:tc>
          <w:tcPr>
            <w:tcW w:w="3373" w:type="dxa"/>
            <w:vMerge/>
          </w:tcPr>
          <w:p w14:paraId="61AA6EC5" w14:textId="77777777" w:rsidR="005371C5" w:rsidRDefault="005371C5" w:rsidP="00CA39D6"/>
        </w:tc>
        <w:tc>
          <w:tcPr>
            <w:tcW w:w="7781" w:type="dxa"/>
          </w:tcPr>
          <w:p w14:paraId="62687253" w14:textId="77777777" w:rsidR="005371C5" w:rsidRPr="00FF57DF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681B0D">
              <w:t>The carers of all newborns are made aware of and given information about the newborn’s rights to health and health care</w:t>
            </w:r>
          </w:p>
        </w:tc>
      </w:tr>
      <w:tr w:rsidR="005371C5" w14:paraId="11639D0A" w14:textId="77777777" w:rsidTr="00CA39D6">
        <w:trPr>
          <w:trHeight w:val="277"/>
        </w:trPr>
        <w:tc>
          <w:tcPr>
            <w:tcW w:w="3373" w:type="dxa"/>
            <w:vMerge/>
          </w:tcPr>
          <w:p w14:paraId="27910D54" w14:textId="77777777" w:rsidR="005371C5" w:rsidRDefault="005371C5" w:rsidP="00CA39D6"/>
        </w:tc>
        <w:tc>
          <w:tcPr>
            <w:tcW w:w="7781" w:type="dxa"/>
          </w:tcPr>
          <w:p w14:paraId="02B914E7" w14:textId="77777777" w:rsidR="005371C5" w:rsidRPr="00FF57DF" w:rsidRDefault="005371C5" w:rsidP="00CA39D6">
            <w:pPr>
              <w:pStyle w:val="ListParagraph"/>
              <w:numPr>
                <w:ilvl w:val="0"/>
                <w:numId w:val="1"/>
              </w:numPr>
            </w:pPr>
            <w:r w:rsidRPr="00681B0D">
              <w:t xml:space="preserve">All newborns and their </w:t>
            </w:r>
            <w:proofErr w:type="spellStart"/>
            <w:r w:rsidRPr="00681B0D">
              <w:t>carers</w:t>
            </w:r>
            <w:proofErr w:type="spellEnd"/>
            <w:r w:rsidRPr="00681B0D">
              <w:t xml:space="preserve"> are treated with respect and dignity, and their right to privacy and confidentiality is respected</w:t>
            </w:r>
          </w:p>
        </w:tc>
      </w:tr>
    </w:tbl>
    <w:p w14:paraId="46625B65" w14:textId="5723F206" w:rsidR="005371C5" w:rsidRDefault="005371C5" w:rsidP="00921951"/>
    <w:sectPr w:rsidR="00537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3828DA"/>
    <w:multiLevelType w:val="hybridMultilevel"/>
    <w:tmpl w:val="F064EF2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2021425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1C5"/>
    <w:rsid w:val="000C26F7"/>
    <w:rsid w:val="00247611"/>
    <w:rsid w:val="002D15C1"/>
    <w:rsid w:val="003C2875"/>
    <w:rsid w:val="004A3990"/>
    <w:rsid w:val="005371C5"/>
    <w:rsid w:val="008A4D09"/>
    <w:rsid w:val="00921951"/>
    <w:rsid w:val="00A34799"/>
    <w:rsid w:val="00A92B3E"/>
    <w:rsid w:val="00AB2A8A"/>
    <w:rsid w:val="00D72F7F"/>
    <w:rsid w:val="00E24634"/>
    <w:rsid w:val="00E84526"/>
    <w:rsid w:val="00EC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56A54E"/>
  <w15:chartTrackingRefBased/>
  <w15:docId w15:val="{37AAD6B9-94BC-40A4-A86C-CF7879D2D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7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71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Salia</dc:creator>
  <cp:keywords/>
  <dc:description/>
  <cp:lastModifiedBy>Salia_SM_ywna</cp:lastModifiedBy>
  <cp:revision>4</cp:revision>
  <dcterms:created xsi:type="dcterms:W3CDTF">2025-06-19T17:26:00Z</dcterms:created>
  <dcterms:modified xsi:type="dcterms:W3CDTF">2026-05-25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c7b1f0-a28e-48a3-8950-4b1ee7f558b4</vt:lpwstr>
  </property>
</Properties>
</file>